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388" w:tblpY="-1800"/>
        <w:tblW w:w="14142" w:type="dxa"/>
        <w:tblLayout w:type="fixed"/>
        <w:tblLook w:val="04A0" w:firstRow="1" w:lastRow="0" w:firstColumn="1" w:lastColumn="0" w:noHBand="0" w:noVBand="1"/>
      </w:tblPr>
      <w:tblGrid>
        <w:gridCol w:w="2418"/>
        <w:gridCol w:w="1381"/>
        <w:gridCol w:w="6137"/>
        <w:gridCol w:w="1598"/>
        <w:gridCol w:w="2608"/>
      </w:tblGrid>
      <w:tr w:rsidR="00A6517E" w:rsidRPr="00022B05" w14:paraId="0B5975F2" w14:textId="77777777" w:rsidTr="00A6517E">
        <w:trPr>
          <w:trHeight w:val="2395"/>
        </w:trPr>
        <w:tc>
          <w:tcPr>
            <w:tcW w:w="2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53B0A9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Authors</w:t>
            </w:r>
          </w:p>
        </w:tc>
        <w:tc>
          <w:tcPr>
            <w:tcW w:w="13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51212B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Year</w:t>
            </w:r>
          </w:p>
        </w:tc>
        <w:tc>
          <w:tcPr>
            <w:tcW w:w="61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1655B8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Title</w:t>
            </w:r>
          </w:p>
        </w:tc>
        <w:tc>
          <w:tcPr>
            <w:tcW w:w="15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8757B2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Metrics</w:t>
            </w:r>
          </w:p>
        </w:tc>
        <w:tc>
          <w:tcPr>
            <w:tcW w:w="26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E03301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Subsetting</w:t>
            </w:r>
            <w:proofErr w:type="spellEnd"/>
          </w:p>
        </w:tc>
      </w:tr>
      <w:tr w:rsidR="00A6517E" w:rsidRPr="00022B05" w14:paraId="22F01D89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7B6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Aguilar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60D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730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apping the stray domestic cat (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Feli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catu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) population in New Zealand: Species distribution modelling with a climate change scenario and implications for protected area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54A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B9E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5429AE70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9C75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Alamgir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514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A1AE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Modelling spatial distribution of critically endangered Asian elephant and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Hoolock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gibbon in Bangladesh forest ecosystems under a changing climat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010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C74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7D62DF98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D40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 xml:space="preserve">Allen and </w:t>
            </w: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Lendemer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40C7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686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Climate change impacts on endemic, high-elevation lichens in a biodiversity hotspo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221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AUC,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ICc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EBC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geographic</w:t>
            </w:r>
            <w:proofErr w:type="gramEnd"/>
          </w:p>
        </w:tc>
      </w:tr>
      <w:tr w:rsidR="00A6517E" w:rsidRPr="00022B05" w14:paraId="74C05C10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D42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lastRenderedPageBreak/>
              <w:t>Aryal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122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5DD5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Predicting the distributions of predator (snow leopard) and prey (blue sheep) under climate change in the Himalay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8B3F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ICc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B31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313F0181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CDA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Ashraf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FCB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9483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Predicting the Potential Distribution of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Ole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ferrugine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in Pakistan incorporating Climate Change by Using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axent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Model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B3D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E4C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7E35E970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84A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Assis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3163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3F7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Future climate change is predicted to shift long-term persistence zones in the cold-temperate kelp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Laminari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hyperborea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230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TS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B3F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2ADEABDC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95E4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Basher and Costello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B07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FF9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The past, present and future distribution of a deep-sea shrimp in the Southern Ocea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A0A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7F5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45D53586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3E86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Beltramino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CCE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31D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Impact of climate change on the distribution of a giant land snail from South America: predicting future trends for setting conservation priorities on native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alacofauna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9542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2B1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76193959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2E8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Bonino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74A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ACB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333333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333333"/>
                <w:lang w:val="en-AU"/>
              </w:rPr>
              <w:t>Climate change and lizards: changing species' geographic ranges in Patagoni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FE9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AD7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04EFF9BA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FA4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Bosso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364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7D7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Shedding light on the effects of climate change on the potential distribution of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Xylell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fastidios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in the Mediterranean basi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3D88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AUC, TSS,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diff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A9E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244C2618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181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Brun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AA5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3EE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The predictive skill of species distribution models for plankton in a changing climat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CF3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TSS, positive predictive value (PPV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BD7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temporal</w:t>
            </w:r>
            <w:proofErr w:type="gramEnd"/>
          </w:p>
        </w:tc>
      </w:tr>
      <w:tr w:rsidR="00A6517E" w:rsidRPr="00022B05" w14:paraId="176604E0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327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Carvalho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317E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0CB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Ecological Niche Modelling Predicts Southward Expansion of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Lutzomyi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Nyssomyi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)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flaviscutellat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Dipter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: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Psychodidae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: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Phlebotominae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), Vector of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Leishmani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Leishmani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)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mazonensi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in South America, under Climate Chan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505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TSS, Cohen's Kapp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42F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62F2E30A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B96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Chemura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73F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874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Bioclimatic modelling of current and projected climatic suitability of coffee (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Coffe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rabic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) production in Zimbabw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594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visual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D25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618228E4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E08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Cruz-Cardenas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A7F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157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Potential distribution model of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Pinaceae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species under climate change scenarios in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ichoacan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E16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195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1CBC7330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A55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De La Cruz and War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033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542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Summer-Habitat Suitability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odeling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of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yoti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sodali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Indiana Bat) in the Eastern Mountains of West Virgini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CA5C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AUC,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ICc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7B8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678762F7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B21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Duan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B71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34A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The potential effects of climate change on amphibian distribution, range fragmentation and turnover in Chin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617C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TS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BCB0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00AAF631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7EC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Friggens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 xml:space="preserve"> and Finch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E14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EE0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Implications of Climate Change for Bird Conservation in the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Southwestern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US under Three Alternative Futur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B4E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AUC, Boyce Index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6E5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7E14A49D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647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Gama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A2B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331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Predicting global habitat suitability for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Corbicul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flumine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using species distribution models: The importance of different environmental dataset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813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TS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446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683EFE6E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17A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Gedir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CB1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3FDF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Effects of climate change on long-term population growth of pronghorn in an arid environmen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ABE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D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4EC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none</w:t>
            </w:r>
            <w:proofErr w:type="gramEnd"/>
          </w:p>
        </w:tc>
      </w:tr>
      <w:tr w:rsidR="00A6517E" w:rsidRPr="00022B05" w14:paraId="28874638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A44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Georgopoulou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AA8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7F77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Predicting species richness and distribution ranges of centipedes at the northern edge of Europ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D58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TS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0CC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370D5C21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A0B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Hamer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8C8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278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Shallow environmental gradients put inland species at risk: Insights and implications from predicting future distributions of Eucalyptus species in South Western Australi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618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TS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299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6D57C8FE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42DA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Hanzlicek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A34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FA53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Bayesian Space-Time Patterns and Climatic Determinants of Bovine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naplasmosis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572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C49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673B5ECE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A71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 xml:space="preserve">Hof and </w:t>
            </w: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Svahlin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101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5FE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The potential effect of climate change on the geographical distribution of insect pest species in the Swedish boreal fores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9E0F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E2A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geographic</w:t>
            </w:r>
            <w:proofErr w:type="gramEnd"/>
          </w:p>
        </w:tc>
      </w:tr>
      <w:tr w:rsidR="00A6517E" w:rsidRPr="00022B05" w14:paraId="18E52F27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EBA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Hoveka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AE2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AAD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Effects of climate change on the future distributions of the top five freshwater invasive plants in South Afric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D00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898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6ABE655E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B19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Hu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47E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0C0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Predicting Impacts of Future Climate Change on the Distribution of the Widespread Conifer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Platycladu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orientalis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27C8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3D0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03FA0A5B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B9B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Hu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70E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3C7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Projecting Distribution of the Overwintering Population of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Sogatell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furcifer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Hemipter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: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Delphacidae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), in Yunnan, China With Analysis on Key Influencing Climatic Factor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6B7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280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20AB619E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C03E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Huang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5DC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B4D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Limited transferability of stream-fish distribution models among river catchments: reasons and implication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BD1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35A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and geographic</w:t>
            </w:r>
          </w:p>
        </w:tc>
      </w:tr>
      <w:tr w:rsidR="00A6517E" w:rsidRPr="00022B05" w14:paraId="5C160C44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B51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Ihlow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83F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1BD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Impacts of Climate Change on the Global Invasion Potential of the African Clawed Frog Xenopus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laevis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6FE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TSS, Cohen's Kapp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FED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425222E0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733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Jackson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7E4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968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Effects of Climate Change on Habitat Availability and Configuration for an Endemic Coastal Alpine Bird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2C69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OOB, AUC, TSS, Cohen's Kapp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208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652D350F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D5E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Jueterbock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A3C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83DA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The fate of the Arctic seaweed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Fucu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distichu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under climate change: an ecological niche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odeling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approach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EAE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ICc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0CE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none</w:t>
            </w:r>
            <w:proofErr w:type="gramEnd"/>
          </w:p>
        </w:tc>
      </w:tr>
      <w:tr w:rsidR="00A6517E" w:rsidRPr="00022B05" w14:paraId="17796EED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5D1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Kafash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F5C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60E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Ensemble distribution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odeling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of the Mesopotamian spiny-tailed lizard,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Saar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loricat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Blanford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, 1874), in Iran: an insight into the impact of climate chan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668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EBD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2CFD6BB6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291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Kaloveloni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1B9D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0AD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Winners and losers of climate change for the genus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erodon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Dipter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: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Syrphidae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) across the Balkan Peninsul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2B4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TS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2E9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40971390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E25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Kamilar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C01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9A0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Anthropogenic and Climatic Effects on the Distribution of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Eulemur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Species: An Ecological Niche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odeling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Approach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F0E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A8C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0CD3BEDD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6432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Komac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A9E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EDE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odelization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of the Current and Future Habitat Suitability of Rhododendron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ferrugineum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Using Potential Snow Accumulatio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EC8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TS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4FA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1D9B8664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E30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Koncki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 xml:space="preserve"> and Arons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521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F79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Invasion Risk in a Warmer World: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odeling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Range Expansion and Habitat Preferences of Three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Nonnative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Aquatic Invasive Plant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C8E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FB1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6B5A66F0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71A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Kuebler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373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E6B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ssessing the importance of topographic variables for the spatial distribution of tree species in a tropical mountain fores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E63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TS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20B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3AE5CE6A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055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Kwon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BF4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AF23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Predicting potential impacts of climate change on freshwater fish in Kore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BFA2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ccuracy, AUC, Cohen's Kapp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BA6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70FBC771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94A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Kwon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4DF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FC5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odelling Vulnerability and Range Shifts in Ant Communities Responding to Future Global Warming in Temperate Forest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559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ACD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2514D90E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319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Lauzeral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305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2B7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The iterative ensemble modelling approach increases the accuracy of fish distribution model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396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TSS, Kappa, and "the percentage of misclassified sites"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7DF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3575FA8B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C3E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Lawrence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67C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28D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Predicting the potential environmental suitability for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Theileri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orientali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transmission in New Zealand cattle using maximum entropy niche modellin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604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AUC, Boyce Index,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ICc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744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geographic</w:t>
            </w:r>
            <w:proofErr w:type="gramEnd"/>
          </w:p>
        </w:tc>
      </w:tr>
      <w:tr w:rsidR="00A6517E" w:rsidRPr="00022B05" w14:paraId="2506DEE9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75E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Leach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BDE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C7E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odelling the influence of biotic factors on species distribution pattern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5D8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WAIC, DI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ECD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none</w:t>
            </w:r>
            <w:proofErr w:type="gramEnd"/>
          </w:p>
        </w:tc>
      </w:tr>
      <w:tr w:rsidR="00A6517E" w:rsidRPr="00022B05" w14:paraId="57BD3790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577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Lezama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 xml:space="preserve"> Ochoa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C99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A40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Present and future potential habitat distribution of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Carcharhinu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falciformi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and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Canthidermi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aculat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by-catch species in the tropical tuna purse-seine fishery under climate chan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9C8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723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0B957CB1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9872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Li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19B1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5BC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Effects of climate change on potential habitats of the cold temperate coniferous forest in Yunnan province,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southwestern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Chin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127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5C2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3B7BB30A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3AD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Luo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07D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DD1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Impacts of climate change on distributions and diversity of ungulates on the Tibetan Plateau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5E5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4F9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69E32185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4B0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Martinez-</w:t>
            </w: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Freiria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B89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542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Contemporary niche contraction affects climate change predictions for elephants and giraff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0BF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TS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251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35FFB6D6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EBD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Masembe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89E7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50D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Projections of Climate-induced Future Range Shifts among Fruit Fly (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Dipter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: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Tephritidae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) Species in Ugand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FE0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76C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3597B4FB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F8C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Mi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87C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6C5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Climate envelope predictions indicate an enlarged suitable wintering distribution for Great Bustards (Otis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tard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dybowskii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) in China for the 21st century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A61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TS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A1B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2B968DF9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C51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Molloy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0CB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C0A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Incorporating Field Studies into Species Distribution and Climate Change Modelling: A Case Study of the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Koomal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Trichosuru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vulpecul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hypoleucu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Phalangeridae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674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097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73C6226D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5E9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Nabout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146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906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The Impact of Global Climate Change on the Geographic Distribution and Sustainable Harvest of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Hancorni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specios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Gomes (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pocynaceae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) in Brazil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CF4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01E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703CAE52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9BF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Nazeri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5F9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9108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A geo-statistical approach to model Asiatic cheetah, onager, gazelle and wild sheep shared niche and distribution in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Turan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biosphere reserve-Ira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A0A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FFA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30166A70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602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Ovalle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-Rivera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5C0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858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Projected Shifts in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Coffe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rabic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Suitability among Major Global Producing Regions Due to Climate Chan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D95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Cohen’s kapp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D36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3CCB8AD5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0C9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Padalia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29F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F2B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How climate change might influence the potential distribution of weed,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bushmint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Hypti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suaveolen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)?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798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133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54699BA7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D82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Parida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5B0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4BD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Climate change expected to drive habitat loss for two key herbivore species in an alpine environmen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86F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TS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824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62FD67A3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3DA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Parsa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A77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015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Potential geographic distribution of two invasive cassava green mit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CF6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B06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geographic</w:t>
            </w:r>
            <w:proofErr w:type="gramEnd"/>
          </w:p>
        </w:tc>
      </w:tr>
      <w:tr w:rsidR="00A6517E" w:rsidRPr="00022B05" w14:paraId="0789DF4E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BA9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Penado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460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D76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Spatial distribution modelling reveals climatically suitable areas for bumblebees in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undersampled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parts of the Iberian Peninsul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5CF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6363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geographic</w:t>
            </w:r>
            <w:proofErr w:type="gramEnd"/>
          </w:p>
        </w:tc>
      </w:tr>
      <w:tr w:rsidR="00A6517E" w:rsidRPr="00022B05" w14:paraId="6D226F8A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5D3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Penman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1BC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E42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Interactive effects of climate change and fire on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etapopulation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viability of a forest-dependent frog in south-eastern Australi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A3B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expert opinio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3F4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536DB3DB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FEF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Perie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162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BAC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Dominant forest tree species are potentially vulnerable to climate change over large portions of their range even at high latitud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D5A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646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5731E28E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B18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Petitpierre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464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3F64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Will climate change increase the risk of plant invasions into mountains?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A52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AUC, Boyce Index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BE58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5F98682D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525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Porfirio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,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2EB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410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Projected direct and indirect effects of climate change on the Swift Parrot, an endangered migratory speci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6AD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FC7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2255F06B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1655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Prieto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-Torres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513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857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esponse of the endangered tropical dry forests to climate change and the role of Mexican Protected Areas for their conservatio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F6B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348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027DAAAE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F68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Priti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2D26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14E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odeling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impacts of future climate on the distribution of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yristicaceae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species in the Western Ghats, Indi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FCE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7C8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718DEE6C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821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Raghavan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A4F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7FA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aximum Entropy-Based Ecological Niche Model and Bio-Climatic Determinants of Lone Star Tick (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mblyomm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mericanum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) Nich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4D7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AA5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7193F6C3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09A1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Rahmati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7EE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AC6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Application of GIS-based data driven random forest and maximum entropy models for groundwater potential mapping: A case study at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ehran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Region, Ira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880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D07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644E5352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E840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Rasquinha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 xml:space="preserve"> and </w:t>
            </w: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Sankaran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339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7132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odelling biome shifts in the Indian subcontinent under scenarios of future climate chan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9D3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Kappa, Accurac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AC2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32A53645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541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Regos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03D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208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Predicting the future effectiveness of protected areas for bird conservation in Mediterranean ecosystems under climate change and novel fire regime scenario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F24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231F2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231F2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03A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33A00599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FB56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Rovzar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17E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2A63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Landscape to site variations in species distribution models for endangered plant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013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88A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56FE0616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886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Saenz-Romero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201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AD3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Pinu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leiophyll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suitable habitat for 1961-1990 and future climat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088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OOB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411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047B59F9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5CD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Sarma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D48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42F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Effect of Climate Change on Invasion Risk of Giant African Snail (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chatin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fulic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Ferussac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, 1821: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chatinidae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) in Indi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DF1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66E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3F249C93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75A9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Scales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D7A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ED2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Identifying predictable foraging habitats for a wide-ranging marine predator using ensemble ecological niche model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94B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TSS, Boyce Index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94F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55EEC66B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9A3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Schwalm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9ED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C7B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Habitat availability and gene flow influence diverging local population trajectories under scenarios of climate change: a place-based approach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A80C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OOB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850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4CBCF7AD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E56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Sidder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041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0F39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Using spatiotemporal correlative niche models for evaluating the effects of climate change on mountain pine beet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F71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E1F2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5A6DCB4C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674A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Silva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E51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571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Range increase of a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Neotropical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orchid bee under future scenarios of climate chan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C0C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9D2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44FC9CBD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CF76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Silva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021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F37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Distributional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odeling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of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antophasmatode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(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Insect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: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Notopter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): a preliminary application and the need for future samplin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044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TS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4FD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4B99A0B7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D52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Soley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-Guardia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1DF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6C4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re we overestimating the niche? Removing marginal localities helps ecological niche models detect environmental barrier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5CF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B39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geographic</w:t>
            </w:r>
            <w:proofErr w:type="gramEnd"/>
          </w:p>
        </w:tc>
      </w:tr>
      <w:tr w:rsidR="00A6517E" w:rsidRPr="00022B05" w14:paraId="54A0557B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65D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Struebig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EA3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F1E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Anticipated climate and land-cover changes reveal refuge areas for Borneo's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orangutans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69F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C96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1F022B4D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C255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Su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D29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EB3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Climate Change-Induced Range Expansion of a Subterranean Rodent: Implications for Rangeland Management in Qinghai-Tibetan Plateau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2FD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026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641D9BF3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EDA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Swab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1BB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DAD0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The role of demography, intra-species variation, and species distribution models in species' projections under climate chan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707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0C7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72E597F1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A30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Szczepanska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1C2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E64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Lichen-forming fungi of the genus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ontaneli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in Poland and their potential distribution in Central Europ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F62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3D66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46D2EF85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E6EB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Tainio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B4A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C76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Conservation of grassland butterflies in Finland under a changing climat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C98E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TS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18B8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0960600F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989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Tarkesh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 xml:space="preserve"> and </w:t>
            </w: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Jetschke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639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BD6F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Investigation of current and future potential distribution of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stragalu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gossypinu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in Central Iran using species distribution modellin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3DC8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Kapp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157C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6ECDD538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C3D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Torres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D9C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FDF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Poor Transferability of Species Distribution Models for a Pelagic Predator, the Grey Petrel, Indicates Contrasting Habitat Preferences across Ocean Basin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897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AUC,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percent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deviance explaine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5C40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05480BAA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CAA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Vasconcelos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 xml:space="preserve"> and Do </w:t>
            </w: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Nascimento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D4D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4043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Potential Climate-Driven Impacts on the Distribution of Generalist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Treefrog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in South Americ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2F0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7DC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379C5554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4353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Vaz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BBF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36D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Using ecological niche models to predict the impact of global climate change on the geographical distribution and productivity of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Euterpe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olerace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Mart. (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recaceae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) in the Amazo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A911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D83F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3EE68947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43B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Vergara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CB94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543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Shaken but not stirred: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ultiscale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habitat suitability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odeling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of sympatric marten species (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arte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arte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and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arte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foin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) in the northern Iberian Peninsul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E57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39D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560556C2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D4E0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Weinert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FED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C577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odelling climate change effects on benthos: Distributional shifts in the North Sea from 2001 to 209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B79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C30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23CC28CE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41B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West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B0EB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1A15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333333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333333"/>
                <w:lang w:val="en-AU"/>
              </w:rPr>
              <w:t xml:space="preserve">Using High-Resolution Future Climate Scenarios to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333333"/>
                <w:lang w:val="en-AU"/>
              </w:rPr>
              <w:t>ForecastBromu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333333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333333"/>
                <w:lang w:val="en-AU"/>
              </w:rPr>
              <w:t>tectorum</w:t>
            </w:r>
            <w:proofErr w:type="spellEnd"/>
            <w:r w:rsidRPr="00022B05">
              <w:rPr>
                <w:rFonts w:ascii="Calibri" w:eastAsia="Times New Roman" w:hAnsi="Calibri" w:cs="Times New Roman"/>
                <w:color w:val="333333"/>
                <w:lang w:val="en-AU"/>
              </w:rPr>
              <w:t> Invasion in Rocky Mountain National Park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167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ECF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7370FF0B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2A5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Wittmann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651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CA4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Confronting species distribution model predictions with species functional trait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4A8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02F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5DF0B5F5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3B1C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Wright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939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C95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dvances in climate models from CMIP3 to CMIP5 do not change predictions of future habitat suitability for California reptiles and amphibian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0584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ICc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C7CE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none</w:t>
            </w:r>
            <w:proofErr w:type="gramEnd"/>
          </w:p>
        </w:tc>
      </w:tr>
      <w:tr w:rsidR="00A6517E" w:rsidRPr="00022B05" w14:paraId="72C2BDF4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647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Xavier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5CF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F465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Biogeography of Cephalopods in the Southern Ocean Using Habitat Suitability Prediction Model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772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ECD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0EC41434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240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Xie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6AC6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114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Projecting the Global Distribution of the Emerging Amphibian Fungal Pathogen,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Batrachochytrium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dendrobatidis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, Based on IPCC Climate Futur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F1D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9FA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363A883F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C16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Yi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0380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2E1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axent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odeling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for predicting the potential distribution of endangered medicinal plant (H.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iparia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Lour) in Yunnan, Chin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764CD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DFA5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0740C062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A16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Yuan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591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A63E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axent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odeling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for predicting the potential distribution of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Sanghuang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, an important group of medicinal fungi in Chin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8A43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2DA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3AA99EDF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1192F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proofErr w:type="spellStart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Zaidi</w:t>
            </w:r>
            <w:proofErr w:type="spellEnd"/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0190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4202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Distribution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Modeling</w:t>
            </w:r>
            <w:proofErr w:type="spellEnd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of three screwworm species in the ecologically diverse landscape of North West Pakista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D303A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, TS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F15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random</w:t>
            </w:r>
            <w:proofErr w:type="gramEnd"/>
          </w:p>
        </w:tc>
      </w:tr>
      <w:tr w:rsidR="00A6517E" w:rsidRPr="00022B05" w14:paraId="77991157" w14:textId="77777777" w:rsidTr="00A6517E">
        <w:trPr>
          <w:trHeight w:val="1908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A0F7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b/>
                <w:bCs/>
                <w:color w:val="000000"/>
                <w:lang w:val="en-AU"/>
              </w:rPr>
              <w:t>Zhu, et al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CFF1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201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0A78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Mapping the ecological dimensions and potential distributions of endangered relic shrubs in western Ordos biodiversity </w:t>
            </w:r>
            <w:proofErr w:type="spellStart"/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center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8719" w14:textId="77777777" w:rsidR="00022B05" w:rsidRPr="00022B05" w:rsidRDefault="00022B05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AU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8B0C" w14:textId="77777777" w:rsidR="00022B05" w:rsidRPr="00022B05" w:rsidRDefault="00A6517E" w:rsidP="00A6517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n</w:t>
            </w:r>
            <w:r w:rsidR="00022B05" w:rsidRPr="00022B05">
              <w:rPr>
                <w:rFonts w:ascii="Calibri" w:eastAsia="Times New Roman" w:hAnsi="Calibri" w:cs="Times New Roman"/>
                <w:color w:val="000000"/>
                <w:lang w:val="en-AU"/>
              </w:rPr>
              <w:t>one</w:t>
            </w:r>
            <w:proofErr w:type="gramEnd"/>
          </w:p>
        </w:tc>
      </w:tr>
    </w:tbl>
    <w:p w14:paraId="463B2978" w14:textId="77777777" w:rsidR="003A56AE" w:rsidRDefault="003A56AE" w:rsidP="00022B05"/>
    <w:p w14:paraId="66B2CBF7" w14:textId="77777777" w:rsidR="00A6517E" w:rsidRDefault="00A6517E" w:rsidP="00022B05"/>
    <w:p w14:paraId="7447A7BB" w14:textId="77777777" w:rsidR="00A6517E" w:rsidRDefault="00A6517E" w:rsidP="00022B05"/>
    <w:p w14:paraId="7BFAAB70" w14:textId="77777777" w:rsidR="00A6517E" w:rsidRDefault="00A6517E" w:rsidP="00022B05"/>
    <w:p w14:paraId="5A8FE74A" w14:textId="77777777" w:rsidR="00A6517E" w:rsidRDefault="00A6517E" w:rsidP="00022B05"/>
    <w:p w14:paraId="5DA8E89C" w14:textId="77777777" w:rsidR="00A6517E" w:rsidRDefault="00A6517E" w:rsidP="00022B05"/>
    <w:p w14:paraId="33F083A3" w14:textId="77777777" w:rsidR="00A6517E" w:rsidRDefault="00A6517E" w:rsidP="00A6517E">
      <w:pPr>
        <w:spacing w:line="480" w:lineRule="auto"/>
      </w:pPr>
      <w:bookmarkStart w:id="0" w:name="_GoBack"/>
      <w:bookmarkEnd w:id="0"/>
      <w:r>
        <w:t>Table S2. Use of model fit metrics and test data partitioning in the empirical literature, full literature search results.</w:t>
      </w:r>
    </w:p>
    <w:p w14:paraId="2CF6CB53" w14:textId="77777777" w:rsidR="00A6517E" w:rsidRDefault="00A6517E"/>
    <w:sectPr w:rsidR="00A6517E" w:rsidSect="00022B0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B05"/>
    <w:rsid w:val="00022B05"/>
    <w:rsid w:val="003A56AE"/>
    <w:rsid w:val="00872B49"/>
    <w:rsid w:val="00A6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47D3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3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4</Pages>
  <Words>2219</Words>
  <Characters>12649</Characters>
  <Application>Microsoft Macintosh Word</Application>
  <DocSecurity>0</DocSecurity>
  <Lines>105</Lines>
  <Paragraphs>29</Paragraphs>
  <ScaleCrop>false</ScaleCrop>
  <Company/>
  <LinksUpToDate>false</LinksUpToDate>
  <CharactersWithSpaces>14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-5137</dc:creator>
  <cp:keywords/>
  <dc:description/>
  <cp:lastModifiedBy>Sci-5137</cp:lastModifiedBy>
  <cp:revision>2</cp:revision>
  <dcterms:created xsi:type="dcterms:W3CDTF">2016-10-24T23:13:00Z</dcterms:created>
  <dcterms:modified xsi:type="dcterms:W3CDTF">2016-10-24T23:27:00Z</dcterms:modified>
</cp:coreProperties>
</file>